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EFE" w:rsidRPr="004E2EFE" w:rsidRDefault="00AC4F89" w:rsidP="004E2EFE">
      <w:pPr>
        <w:pStyle w:val="NormalWeb"/>
        <w:shd w:val="clear" w:color="auto" w:fill="FFFFFF"/>
        <w:spacing w:before="0" w:beforeAutospacing="0" w:after="0" w:afterAutospacing="0" w:line="280" w:lineRule="atLeast"/>
        <w:rPr>
          <w:b/>
        </w:rPr>
      </w:pPr>
      <w:r>
        <w:rPr>
          <w:b/>
        </w:rPr>
        <w:t xml:space="preserve">Supplementary </w:t>
      </w:r>
      <w:r w:rsidRPr="00AC4F89">
        <w:rPr>
          <w:b/>
        </w:rPr>
        <w:t>Table</w:t>
      </w:r>
      <w:r>
        <w:t xml:space="preserve"> </w:t>
      </w:r>
      <w:r w:rsidR="004E2EFE" w:rsidRPr="004E2EFE">
        <w:rPr>
          <w:b/>
        </w:rPr>
        <w:t xml:space="preserve">3: </w:t>
      </w:r>
      <w:proofErr w:type="spellStart"/>
      <w:r w:rsidR="004E2EFE" w:rsidRPr="004E2EFE">
        <w:rPr>
          <w:b/>
        </w:rPr>
        <w:t>Oncomine</w:t>
      </w:r>
      <w:proofErr w:type="spellEnd"/>
      <w:r w:rsidR="004E2EFE" w:rsidRPr="004E2EFE">
        <w:rPr>
          <w:b/>
        </w:rPr>
        <w:t xml:space="preserve"> Roth Normal Tissue (grouped by normal tissue type)</w:t>
      </w:r>
    </w:p>
    <w:p w:rsidR="004E2EFE" w:rsidRDefault="004E2EFE" w:rsidP="004E2EFE">
      <w:pPr>
        <w:pStyle w:val="NormalWeb"/>
        <w:shd w:val="clear" w:color="auto" w:fill="FFFFFF"/>
        <w:spacing w:before="0" w:beforeAutospacing="0" w:after="0" w:afterAutospacing="0" w:line="280" w:lineRule="atLeast"/>
        <w:rPr>
          <w:b/>
          <w:bCs/>
          <w:color w:val="000000"/>
          <w:sz w:val="20"/>
          <w:szCs w:val="20"/>
        </w:rPr>
      </w:pPr>
      <w:bookmarkStart w:id="0" w:name="_GoBack"/>
      <w:bookmarkEnd w:id="0"/>
    </w:p>
    <w:p w:rsidR="004E2EFE" w:rsidRPr="004E2EFE" w:rsidRDefault="004E2EFE" w:rsidP="004E2EFE">
      <w:pPr>
        <w:pStyle w:val="NormalWeb"/>
        <w:shd w:val="clear" w:color="auto" w:fill="FFFFFF"/>
        <w:spacing w:before="0" w:beforeAutospacing="0" w:after="0" w:afterAutospacing="0" w:line="280" w:lineRule="atLeast"/>
        <w:rPr>
          <w:b/>
          <w:bCs/>
          <w:color w:val="000000"/>
          <w:sz w:val="20"/>
          <w:szCs w:val="20"/>
        </w:rPr>
      </w:pPr>
      <w:r w:rsidRPr="004E2EFE">
        <w:rPr>
          <w:b/>
          <w:bCs/>
          <w:color w:val="000000"/>
          <w:sz w:val="20"/>
          <w:szCs w:val="20"/>
        </w:rPr>
        <w:t>Legend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Accumbens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ucleus (1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. Adipose Tissue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. Adrenal Cortex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. Amygdala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. Aort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. Bone Marrow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. Breast (2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. Bronchus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. Cardiac Atrium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0. Cardiac Ventricle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1. Caudate Nucleus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2. Cecum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3. Cerebellum (10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4. Cerebral Cortex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5. Cervix Uteri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6. Colon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7. Coronary Artery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8. Corpus Callosum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19. Deltoid (6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0. Dorsal Root Ganglion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1. Duodenum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2. Endometrium (1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3. Esophagus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4. Fallopian Tube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5. Fetal Brain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6. Fetal Liver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7. Frontal Lobe (12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8. Fundus of the Stomach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29. Gastric Cardia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0. Globus Pallidus (6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1. Heart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2. Hippocampus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3. Hypothalamus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4. Jejunum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5. Kidney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6. Liver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7. Lung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8. Lymph Node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39. Mammary Gland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0. Medulla Oblongata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1. Mesencephalon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2. Myometrium (27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3. Nipple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44.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Nodose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anglion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5. Occipital Lobe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46.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Omentum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7. Oral Mucos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8. Ovary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49. Pancreas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0. Parietal Lobe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1. Pars Compacta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2. Pars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Reticulata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53. Penis (6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4. Pericardium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5. Peritoneum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6. Pharyngeal Mucos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7. Pituitary Gland (6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58. Placenta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9. Pons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Varolii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0. Prostate Gland (1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1. Putamen (1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2. Pylorus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3. Quadriceps Muscle of the Thigh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4. Renal Cortex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5. Renal Medull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6. Salivary Gland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7. Saphenous Vein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8. Skeletal Muscle Tissue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69. Skin (7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0. Small Intestine (2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1. Spinal Cord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2. Spleen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3. Stomach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4. Subcutaneous Adipose Tissue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75.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Substantia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Nigra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7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76. </w:t>
      </w:r>
      <w:proofErr w:type="spellStart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Subthalamic</w:t>
      </w:r>
      <w:proofErr w:type="spellEnd"/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ucleus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7. Superior Vestibular Nucleus (7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8. Synovial Membrane (9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79. Temporal Lobe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0. Testis (6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1. Thalamus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2. Thymus Gland (7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3. Tongue (10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4. Tonsil (3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5. Trache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6. Trigeminal Ganglion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7. Umbilical Vein (2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8. Urethra (5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89. Uterus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0. Vagina (4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1. Vena Cava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2. Ventral Tegmentum (8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3. Ventrolateral Nucleus of the Thalamus (2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4. Vermis (1)</w:t>
      </w:r>
    </w:p>
    <w:p w:rsidR="004E2EFE" w:rsidRPr="004E2EFE" w:rsidRDefault="004E2EFE" w:rsidP="004E2EF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E2EFE">
        <w:rPr>
          <w:rFonts w:ascii="Times New Roman" w:eastAsia="Times New Roman" w:hAnsi="Times New Roman" w:cs="Times New Roman"/>
          <w:color w:val="000000"/>
          <w:sz w:val="20"/>
          <w:szCs w:val="20"/>
        </w:rPr>
        <w:t>95. Vulva (4)</w:t>
      </w:r>
    </w:p>
    <w:p w:rsidR="00365DEA" w:rsidRPr="004E2EFE" w:rsidRDefault="00365DEA">
      <w:pPr>
        <w:rPr>
          <w:rFonts w:ascii="Times New Roman" w:hAnsi="Times New Roman" w:cs="Times New Roman"/>
          <w:sz w:val="20"/>
          <w:szCs w:val="20"/>
        </w:rPr>
      </w:pPr>
    </w:p>
    <w:sectPr w:rsidR="00365DEA" w:rsidRPr="004E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AF7"/>
    <w:rsid w:val="00365DEA"/>
    <w:rsid w:val="004E2EFE"/>
    <w:rsid w:val="007B6AF7"/>
    <w:rsid w:val="00AC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2E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2E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</w:div>
        <w:div w:id="3900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5714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3813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1224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17839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181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534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827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94503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62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10416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5410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05835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7954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360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42779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7788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84959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02329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0356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9609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1931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8051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9684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8932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562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7424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44811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2972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5558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46954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8687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206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3246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49601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61396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6857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4817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43274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1334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9589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16166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224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460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565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25156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7991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16479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4063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896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53380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0187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76800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2320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2922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096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1520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9670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226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8253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2452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806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515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9042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7357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24495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40608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90817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61303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9883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7356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8453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5765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61326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2812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9532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54749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5120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93777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9673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8047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26142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8563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4558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16686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7157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602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69433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7621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1752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768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3733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41730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170374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694738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7807">
              <w:marLeft w:val="2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61</Characters>
  <Application>Microsoft Office Word</Application>
  <DocSecurity>0</DocSecurity>
  <Lines>14</Lines>
  <Paragraphs>4</Paragraphs>
  <ScaleCrop>false</ScaleCrop>
  <Company>UPMC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n</dc:creator>
  <cp:keywords/>
  <dc:description/>
  <cp:lastModifiedBy>admin</cp:lastModifiedBy>
  <cp:revision>3</cp:revision>
  <dcterms:created xsi:type="dcterms:W3CDTF">2018-05-11T18:33:00Z</dcterms:created>
  <dcterms:modified xsi:type="dcterms:W3CDTF">2018-07-02T12:02:00Z</dcterms:modified>
</cp:coreProperties>
</file>